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350" w:hanging="0"/>
        <w:rPr>
          <w:rFonts w:ascii="Arial" w:hAnsi="Arial" w:cs="Arial"/>
        </w:rPr>
      </w:pPr>
      <w:r>
        <w:rPr>
          <w:rFonts w:cs="Arial" w:ascii="Arial" w:hAnsi="Arial"/>
        </w:rPr>
        <w:t>S1 Table. Bivariable characteristics associated with desire for fertility among women and men who receive care at large, public HIV clinics in Lilongwe, Malawi</w:t>
      </w:r>
    </w:p>
    <w:tbl>
      <w:tblPr>
        <w:tblW w:w="11160" w:type="dxa"/>
        <w:jc w:val="left"/>
        <w:tblInd w:w="-1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530"/>
        <w:gridCol w:w="1170"/>
        <w:gridCol w:w="1170"/>
        <w:gridCol w:w="810"/>
        <w:gridCol w:w="1170"/>
        <w:gridCol w:w="1170"/>
        <w:gridCol w:w="900"/>
      </w:tblGrid>
      <w:tr>
        <w:trPr>
          <w:trHeight w:val="140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</w:tr>
      <w:tr>
        <w:trPr>
          <w:trHeight w:val="140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ire fertility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ire fertilit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racteristic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(n=105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n(%) o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SD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203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n(%) o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SD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70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n(%) o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SD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80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n(%) o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(SD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uld desire fertility if were counterfactually HIV negativ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86 (4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01 (54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61 (4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76 (5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1"/>
                <w:u w:val="single"/>
              </w:rPr>
              <w:t>Sociodemographic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Age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7 (6.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7 (6.2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3 (5.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7 (5.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>Urban residence (</w:t>
            </w:r>
            <w:r>
              <w:rPr>
                <w:rFonts w:cs="Arial" w:ascii="Arial" w:hAnsi="Arial"/>
                <w:i/>
                <w:sz w:val="21"/>
              </w:rPr>
              <w:t>missing 1 woma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96 (3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80 (65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55 (2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58 (7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Education: completed secondary schoo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8 (3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33 (65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2 (2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44 (7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</w:tr>
      <w:tr>
        <w:trPr>
          <w:trHeight w:val="274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Religion (</w:t>
            </w:r>
            <w:r>
              <w:rPr>
                <w:rFonts w:cs="Arial" w:ascii="Arial" w:hAnsi="Arial"/>
                <w:i/>
                <w:sz w:val="21"/>
              </w:rPr>
              <w:t>missing 1 woman &amp; 1 man)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Catho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27 (44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35 (56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3 (25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38 (75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</w:tr>
      <w:tr>
        <w:trPr>
          <w:trHeight w:val="273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Not catholic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78 (32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 (68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56 (28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42 (72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  <w:u w:val="single"/>
              </w:rPr>
            </w:pPr>
            <w:r>
              <w:rPr>
                <w:rFonts w:cs="Arial" w:ascii="Arial" w:hAnsi="Arial"/>
                <w:sz w:val="21"/>
                <w:u w:val="single"/>
              </w:rPr>
              <w:t>HIV-relate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1"/>
                <w:u w:val="single"/>
              </w:rPr>
            </w:pPr>
            <w:r>
              <w:rPr>
                <w:rFonts w:cs="Arial" w:ascii="Arial" w:hAnsi="Arial"/>
                <w:sz w:val="21"/>
                <w:u w:val="single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>Years since HIV diagnosis (</w:t>
            </w:r>
            <w:r>
              <w:rPr>
                <w:rFonts w:cs="Arial" w:ascii="Arial" w:hAnsi="Arial"/>
                <w:i/>
                <w:sz w:val="21"/>
              </w:rPr>
              <w:t>missing 3 wome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 (3.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 (3.4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 (4.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 xml:space="preserve">4.2 (4.0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>Currently taking AR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89 (3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84 (67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61 (2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58 (7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</w:tr>
      <w:tr>
        <w:trPr>
          <w:trHeight w:val="271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Health status since beginning ART</w:t>
            </w:r>
            <w:r>
              <w:rPr>
                <w:rFonts w:cs="Arial" w:ascii="Arial" w:hAnsi="Arial"/>
                <w:sz w:val="21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 xml:space="preserve">  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Improve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1"/>
                <w:del w:id="1" w:author="Jamie Krashin" w:date="2018-06-01T10:02:00Z"/>
              </w:rPr>
            </w:pPr>
            <w:del w:id="0" w:author="Jamie Krashin" w:date="2018-06-01T10:02:00Z">
              <w:r>
                <w:rPr>
                  <w:rFonts w:cs="Arial" w:ascii="Arial" w:hAnsi="Arial"/>
                  <w:sz w:val="21"/>
                </w:rPr>
                <w:delText>Worsened</w:delText>
              </w:r>
            </w:del>
          </w:p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del w:id="2" w:author="Jamie Krashin" w:date="2018-06-01T10:02:00Z">
              <w:r>
                <w:rPr>
                  <w:rFonts w:cs="Arial" w:ascii="Arial" w:hAnsi="Arial"/>
                  <w:sz w:val="21"/>
                </w:rPr>
                <w:delText>No change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83 (33)</w:t>
            </w:r>
          </w:p>
          <w:p>
            <w:pPr>
              <w:pStyle w:val="Normal"/>
              <w:spacing w:before="0" w:after="0"/>
              <w:jc w:val="center"/>
              <w:rPr>
                <w:del w:id="4" w:author="Jamie Krashin" w:date="2018-06-01T10:02:00Z"/>
              </w:rPr>
            </w:pPr>
            <w:del w:id="3" w:author="Jamie Krashin" w:date="2018-06-01T10:02:00Z">
              <w:r>
                <w:rPr>
                  <w:rFonts w:cs="Arial" w:ascii="Arial" w:hAnsi="Arial"/>
                </w:rPr>
                <w:delText>6 (33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5" w:author="Jamie Krashin" w:date="2018-06-01T10:02:00Z">
              <w:r>
                <w:rPr>
                  <w:rFonts w:cs="Arial" w:ascii="Arial" w:hAnsi="Arial"/>
                </w:rPr>
                <w:delText>0 (0)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69 (67)</w:t>
            </w:r>
          </w:p>
          <w:p>
            <w:pPr>
              <w:pStyle w:val="Normal"/>
              <w:spacing w:before="0" w:after="0"/>
              <w:jc w:val="center"/>
              <w:rPr>
                <w:del w:id="7" w:author="Jamie Krashin" w:date="2018-06-01T10:02:00Z"/>
              </w:rPr>
            </w:pPr>
            <w:del w:id="6" w:author="Jamie Krashin" w:date="2018-06-01T10:02:00Z">
              <w:r>
                <w:rPr>
                  <w:rFonts w:cs="Arial" w:ascii="Arial" w:hAnsi="Arial"/>
                </w:rPr>
                <w:delText>12 (67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8" w:author="Jamie Krashin" w:date="2018-06-01T10:02:00Z">
              <w:r>
                <w:rPr>
                  <w:rFonts w:cs="Arial" w:ascii="Arial" w:hAnsi="Arial"/>
                </w:rPr>
                <w:delText>3 (100)</w:delText>
              </w:r>
            </w:del>
          </w:p>
        </w:tc>
        <w:tc>
          <w:tcPr>
            <w:tcW w:w="81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58 (28)</w:t>
            </w:r>
          </w:p>
          <w:p>
            <w:pPr>
              <w:pStyle w:val="Normal"/>
              <w:spacing w:before="0" w:after="0"/>
              <w:jc w:val="center"/>
              <w:rPr>
                <w:del w:id="10" w:author="Jamie Krashin" w:date="2018-06-01T10:02:00Z"/>
              </w:rPr>
            </w:pPr>
            <w:del w:id="9" w:author="Jamie Krashin" w:date="2018-06-01T10:02:00Z">
              <w:r>
                <w:rPr>
                  <w:rFonts w:cs="Arial" w:ascii="Arial" w:hAnsi="Arial"/>
                </w:rPr>
                <w:delText>3 (25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11" w:author="Jamie Krashin" w:date="2018-06-01T10:02:00Z">
              <w:r>
                <w:rPr>
                  <w:rFonts w:cs="Arial" w:ascii="Arial" w:hAnsi="Arial"/>
                </w:rPr>
                <w:delText>0 (0)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47 (72)</w:t>
            </w:r>
          </w:p>
          <w:p>
            <w:pPr>
              <w:pStyle w:val="Normal"/>
              <w:spacing w:before="0" w:after="0"/>
              <w:jc w:val="center"/>
              <w:rPr>
                <w:del w:id="13" w:author="Jamie Krashin" w:date="2018-06-01T10:02:00Z"/>
              </w:rPr>
            </w:pPr>
            <w:del w:id="12" w:author="Jamie Krashin" w:date="2018-06-01T10:02:00Z">
              <w:r>
                <w:rPr>
                  <w:rFonts w:cs="Arial" w:ascii="Arial" w:hAnsi="Arial"/>
                </w:rPr>
                <w:delText>9 (75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14" w:author="Jamie Krashin" w:date="2018-06-01T10:02:00Z">
              <w:r>
                <w:rPr>
                  <w:rFonts w:cs="Arial" w:ascii="Arial" w:hAnsi="Arial"/>
                </w:rPr>
                <w:delText>2 (100)</w:delText>
              </w:r>
            </w:del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</w:tr>
      <w:tr>
        <w:trPr>
          <w:trHeight w:val="27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ins w:id="15" w:author="Jamie Krashin" w:date="2018-06-01T10:01:00Z">
              <w:r>
                <w:rPr>
                  <w:rFonts w:cs="Arial" w:ascii="Arial" w:hAnsi="Arial"/>
                  <w:sz w:val="21"/>
                </w:rPr>
                <w:t>Worsened</w:t>
              </w:r>
            </w:ins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6" w:author="Jamie Krashin" w:date="2018-06-01T10:01:00Z">
              <w:r>
                <w:rPr>
                  <w:rFonts w:cs="Arial" w:ascii="Arial" w:hAnsi="Arial"/>
                </w:rPr>
                <w:t>6 (33)</w:t>
              </w:r>
            </w:ins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7" w:author="Jamie Krashin" w:date="2018-06-01T10:01:00Z">
              <w:r>
                <w:rPr>
                  <w:rFonts w:cs="Arial" w:ascii="Arial" w:hAnsi="Arial"/>
                </w:rPr>
                <w:t>12 (67)</w:t>
              </w:r>
            </w:ins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8" w:author="Jamie Krashin" w:date="2018-06-01T10:01:00Z">
              <w:r>
                <w:rPr>
                  <w:rFonts w:cs="Arial" w:ascii="Arial" w:hAnsi="Arial"/>
                </w:rPr>
                <w:t>3 (25)</w:t>
              </w:r>
            </w:ins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9" w:author="Jamie Krashin" w:date="2018-06-01T10:01:00Z">
              <w:r>
                <w:rPr>
                  <w:rFonts w:cs="Arial" w:ascii="Arial" w:hAnsi="Arial"/>
                </w:rPr>
                <w:t>9 (75)</w:t>
              </w:r>
            </w:ins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ins w:id="20" w:author="Jamie Krashin" w:date="2018-06-01T10:01:00Z">
              <w:r>
                <w:rPr>
                  <w:rFonts w:cs="Arial" w:ascii="Arial" w:hAnsi="Arial"/>
                  <w:sz w:val="21"/>
                </w:rPr>
                <w:t>No change</w:t>
              </w:r>
            </w:ins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21" w:author="Jamie Krashin" w:date="2018-06-01T10:01:00Z">
              <w:r>
                <w:rPr>
                  <w:rFonts w:cs="Arial" w:ascii="Arial" w:hAnsi="Arial"/>
                </w:rPr>
                <w:t>0 (0)</w:t>
              </w:r>
            </w:ins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22" w:author="Jamie Krashin" w:date="2018-06-01T10:01:00Z">
              <w:r>
                <w:rPr>
                  <w:rFonts w:cs="Arial" w:ascii="Arial" w:hAnsi="Arial"/>
                </w:rPr>
                <w:t>3 (100)</w:t>
              </w:r>
            </w:ins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23" w:author="Jamie Krashin" w:date="2018-06-01T10:01:00Z">
              <w:r>
                <w:rPr>
                  <w:rFonts w:cs="Arial" w:ascii="Arial" w:hAnsi="Arial"/>
                </w:rPr>
                <w:t>0 (0)</w:t>
              </w:r>
            </w:ins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24" w:author="Jamie Krashin" w:date="2018-06-01T10:01:00Z">
              <w:r>
                <w:rPr>
                  <w:rFonts w:cs="Arial" w:ascii="Arial" w:hAnsi="Arial"/>
                </w:rPr>
                <w:t>2 (100)</w:t>
              </w:r>
            </w:ins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1"/>
                <w:u w:val="single"/>
              </w:rPr>
              <w:t>Sexual characteristics and risk behaviors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Married or in monogamous relationship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04 (3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96 (65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68 (2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78 (7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</w:tr>
      <w:tr>
        <w:trPr>
          <w:trHeight w:val="271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Most recent partner’s HIV status (</w:t>
            </w:r>
            <w:r>
              <w:rPr>
                <w:rFonts w:cs="Arial" w:ascii="Arial" w:hAnsi="Arial"/>
                <w:i/>
                <w:sz w:val="21"/>
              </w:rPr>
              <w:t>missing 1 woman &amp; 1 man)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  <w:del w:id="25" w:author="Jamie Krashin" w:date="2018-06-01T10:05:00Z"/>
              </w:rPr>
            </w:pPr>
            <w:r>
              <w:rPr>
                <w:rFonts w:cs="Arial" w:ascii="Arial" w:hAnsi="Arial"/>
                <w:sz w:val="21"/>
              </w:rPr>
              <w:t>Nega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del w:id="26" w:author="Jamie Krashin" w:date="2018-06-01T10:05:00Z">
              <w:r>
                <w:rPr>
                  <w:rFonts w:cs="Arial" w:ascii="Arial" w:hAnsi="Arial"/>
                  <w:sz w:val="21"/>
                </w:rPr>
                <w:delText>Positive Unknown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22 (38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del w:id="28" w:author="Jamie Krashin" w:date="2018-06-01T10:05:00Z"/>
              </w:rPr>
            </w:pPr>
            <w:del w:id="27" w:author="Jamie Krashin" w:date="2018-06-01T10:05:00Z">
              <w:r>
                <w:rPr>
                  <w:rFonts w:cs="Arial" w:ascii="Arial" w:hAnsi="Arial"/>
                </w:rPr>
                <w:delText>82 (35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29" w:author="Jamie Krashin" w:date="2018-06-01T10:05:00Z">
              <w:r>
                <w:rPr>
                  <w:rFonts w:cs="Arial" w:ascii="Arial" w:hAnsi="Arial"/>
                </w:rPr>
                <w:delText>14 (26)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36 (62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del w:id="31" w:author="Jamie Krashin" w:date="2018-06-01T10:05:00Z"/>
              </w:rPr>
            </w:pPr>
            <w:del w:id="30" w:author="Jamie Krashin" w:date="2018-06-01T10:05:00Z">
              <w:r>
                <w:rPr>
                  <w:rFonts w:cs="Arial" w:ascii="Arial" w:hAnsi="Arial"/>
                </w:rPr>
                <w:delText>167 (65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32" w:author="Jamie Krashin" w:date="2018-06-01T10:05:00Z">
              <w:r>
                <w:rPr>
                  <w:rFonts w:cs="Arial" w:ascii="Arial" w:hAnsi="Arial"/>
                </w:rPr>
                <w:delText>40 (74)</w:delText>
              </w:r>
            </w:del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8 (18)</w:t>
            </w:r>
            <w:r>
              <w:rPr>
                <w:rFonts w:cs="Arial" w:ascii="Arial" w:hAnsi="Arial"/>
              </w:rPr>
              <w:br/>
              <w:t>51 (28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33" w:author="Jamie Krashin" w:date="2018-06-01T10:05:00Z">
              <w:r>
                <w:rPr>
                  <w:rFonts w:cs="Arial" w:ascii="Arial" w:hAnsi="Arial"/>
                </w:rPr>
                <w:delText>10 (45)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36 (82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del w:id="35" w:author="Jamie Krashin" w:date="2018-06-01T10:05:00Z"/>
              </w:rPr>
            </w:pPr>
            <w:del w:id="34" w:author="Jamie Krashin" w:date="2018-06-01T10:05:00Z">
              <w:r>
                <w:rPr>
                  <w:rFonts w:cs="Arial" w:ascii="Arial" w:hAnsi="Arial"/>
                </w:rPr>
                <w:delText>132 (72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36" w:author="Jamie Krashin" w:date="2018-06-01T10:05:00Z">
              <w:r>
                <w:rPr>
                  <w:rFonts w:cs="Arial" w:ascii="Arial" w:hAnsi="Arial"/>
                </w:rPr>
                <w:delText>12 (55)</w:delText>
              </w:r>
            </w:del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>
          <w:trHeight w:val="27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ins w:id="37" w:author="Jamie Krashin" w:date="2018-06-01T10:04:00Z">
              <w:r>
                <w:rPr>
                  <w:rFonts w:cs="Arial" w:ascii="Arial" w:hAnsi="Arial"/>
                  <w:sz w:val="21"/>
                </w:rPr>
                <w:t>Positive</w:t>
              </w:r>
            </w:ins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38" w:author="Jamie Krashin" w:date="2018-06-01T10:05:00Z">
              <w:r>
                <w:rPr>
                  <w:rFonts w:cs="Arial" w:ascii="Arial" w:hAnsi="Arial"/>
                </w:rPr>
                <w:t>82 (35)</w:t>
              </w:r>
            </w:ins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39" w:author="Jamie Krashin" w:date="2018-06-01T10:05:00Z">
              <w:r>
                <w:rPr>
                  <w:rFonts w:cs="Arial" w:ascii="Arial" w:hAnsi="Arial"/>
                </w:rPr>
                <w:t>167 (65)</w:t>
              </w:r>
            </w:ins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40" w:author="Jamie Krashin" w:date="2018-06-01T10:05:00Z">
              <w:r>
                <w:rPr>
                  <w:rFonts w:cs="Arial" w:ascii="Arial" w:hAnsi="Arial"/>
                </w:rPr>
                <w:t>51 (28)</w:t>
              </w:r>
            </w:ins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41" w:author="Jamie Krashin" w:date="2018-06-01T10:05:00Z">
              <w:r>
                <w:rPr>
                  <w:rFonts w:cs="Arial" w:ascii="Arial" w:hAnsi="Arial"/>
                </w:rPr>
                <w:t>132 (72)</w:t>
              </w:r>
            </w:ins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ins w:id="42" w:author="Jamie Krashin" w:date="2018-06-01T10:04:00Z">
              <w:r>
                <w:rPr>
                  <w:rFonts w:cs="Arial" w:ascii="Arial" w:hAnsi="Arial"/>
                  <w:sz w:val="21"/>
                </w:rPr>
                <w:t>Unknown</w:t>
              </w:r>
            </w:ins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43" w:author="Jamie Krashin" w:date="2018-06-01T10:04:00Z">
              <w:r>
                <w:rPr>
                  <w:rFonts w:cs="Arial" w:ascii="Arial" w:hAnsi="Arial"/>
                </w:rPr>
                <w:t>14 (26)</w:t>
              </w:r>
            </w:ins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44" w:author="Jamie Krashin" w:date="2018-06-01T10:05:00Z">
              <w:r>
                <w:rPr>
                  <w:rFonts w:cs="Arial" w:ascii="Arial" w:hAnsi="Arial"/>
                </w:rPr>
                <w:t>40 (74)</w:t>
              </w:r>
            </w:ins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45" w:author="Jamie Krashin" w:date="2018-06-01T10:05:00Z">
              <w:r>
                <w:rPr>
                  <w:rFonts w:cs="Arial" w:ascii="Arial" w:hAnsi="Arial"/>
                </w:rPr>
                <w:t>10 (45)</w:t>
              </w:r>
            </w:ins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46" w:author="Jamie Krashin" w:date="2018-06-01T10:05:00Z">
              <w:r>
                <w:rPr>
                  <w:rFonts w:cs="Arial" w:ascii="Arial" w:hAnsi="Arial"/>
                </w:rPr>
                <w:t>12 (55)</w:t>
              </w:r>
            </w:ins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1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Length of time with current partner  </w:t>
            </w:r>
            <w:r>
              <w:rPr>
                <w:rFonts w:cs="Arial" w:ascii="Arial" w:hAnsi="Arial"/>
                <w:i/>
                <w:sz w:val="21"/>
              </w:rPr>
              <w:t>(missing 8 women &amp; 3 men)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del w:id="47" w:author="Jamie Krashin" w:date="2018-06-01T10:13:00Z"/>
              </w:rPr>
            </w:pPr>
            <w:r>
              <w:rPr>
                <w:rFonts w:cs="Arial" w:ascii="Arial" w:hAnsi="Arial"/>
                <w:u w:val="single"/>
              </w:rPr>
              <w:t>&lt;</w:t>
            </w:r>
            <w:r>
              <w:rPr>
                <w:rFonts w:cs="Arial" w:ascii="Arial" w:hAnsi="Arial"/>
              </w:rPr>
              <w:t xml:space="preserve"> 4 yea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1"/>
              </w:rPr>
            </w:pPr>
            <w:del w:id="48" w:author="Jamie Krashin" w:date="2018-06-01T10:13:00Z">
              <w:r>
                <w:rPr>
                  <w:rFonts w:cs="Arial" w:ascii="Arial" w:hAnsi="Arial"/>
                </w:rPr>
                <w:delText>&gt; 4 years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del w:id="49" w:author="Jamie Krashin" w:date="2018-06-01T10:13:00Z"/>
              </w:rPr>
            </w:pPr>
            <w:r>
              <w:rPr>
                <w:rFonts w:cs="Arial" w:ascii="Arial" w:hAnsi="Arial"/>
              </w:rPr>
              <w:t>48 (48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50" w:author="Jamie Krashin" w:date="2018-06-01T10:13:00Z">
              <w:r>
                <w:rPr>
                  <w:rFonts w:cs="Arial" w:ascii="Arial" w:hAnsi="Arial"/>
                </w:rPr>
                <w:delText>56 (28)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del w:id="51" w:author="Jamie Krashin" w:date="2018-06-01T10:13:00Z"/>
              </w:rPr>
            </w:pPr>
            <w:r>
              <w:rPr>
                <w:rFonts w:cs="Arial" w:ascii="Arial" w:hAnsi="Arial"/>
              </w:rPr>
              <w:t>51 (52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52" w:author="Jamie Krashin" w:date="2018-06-01T10:13:00Z">
              <w:r>
                <w:rPr>
                  <w:rFonts w:cs="Arial" w:ascii="Arial" w:hAnsi="Arial"/>
                </w:rPr>
                <w:delText>145 (72)</w:delText>
              </w:r>
            </w:del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del w:id="53" w:author="Jamie Krashin" w:date="2018-06-01T10:13:00Z"/>
              </w:rPr>
            </w:pPr>
            <w:r>
              <w:rPr>
                <w:rFonts w:cs="Arial" w:ascii="Arial" w:hAnsi="Arial"/>
              </w:rPr>
              <w:t>34 (45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54" w:author="Jamie Krashin" w:date="2018-06-01T10:13:00Z">
              <w:r>
                <w:rPr>
                  <w:rFonts w:cs="Arial" w:ascii="Arial" w:hAnsi="Arial"/>
                </w:rPr>
                <w:delText>34 (20)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del w:id="55" w:author="Jamie Krashin" w:date="2018-06-01T10:13:00Z"/>
              </w:rPr>
            </w:pPr>
            <w:r>
              <w:rPr>
                <w:rFonts w:cs="Arial" w:ascii="Arial" w:hAnsi="Arial"/>
              </w:rPr>
              <w:t>41 (55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56" w:author="Jamie Krashin" w:date="2018-06-01T10:13:00Z">
              <w:r>
                <w:rPr>
                  <w:rFonts w:cs="Arial" w:ascii="Arial" w:hAnsi="Arial"/>
                </w:rPr>
                <w:delText>138 (80)</w:delText>
              </w:r>
            </w:del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>
          <w:trHeight w:val="393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u w:val="single"/>
              </w:rPr>
            </w:pPr>
            <w:ins w:id="57" w:author="Jamie Krashin" w:date="2018-06-01T10:12:00Z">
              <w:r>
                <w:rPr>
                  <w:rFonts w:cs="Arial" w:ascii="Arial" w:hAnsi="Arial"/>
                </w:rPr>
                <w:t>&gt; 4 years</w:t>
              </w:r>
            </w:ins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58" w:author="Jamie Krashin" w:date="2018-06-01T10:12:00Z">
              <w:r>
                <w:rPr>
                  <w:rFonts w:cs="Arial" w:ascii="Arial" w:hAnsi="Arial"/>
                </w:rPr>
                <w:t>56 (28)</w:t>
              </w:r>
            </w:ins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59" w:author="Jamie Krashin" w:date="2018-06-01T10:12:00Z">
              <w:r>
                <w:rPr>
                  <w:rFonts w:cs="Arial" w:ascii="Arial" w:hAnsi="Arial"/>
                </w:rPr>
                <w:t>145 (72)</w:t>
              </w:r>
            </w:ins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60" w:author="Jamie Krashin" w:date="2018-06-01T10:12:00Z">
              <w:r>
                <w:rPr>
                  <w:rFonts w:cs="Arial" w:ascii="Arial" w:hAnsi="Arial"/>
                </w:rPr>
                <w:t>34 (20)</w:t>
              </w:r>
            </w:ins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61" w:author="Jamie Krashin" w:date="2018-06-01T10:13:00Z">
              <w:r>
                <w:rPr>
                  <w:rFonts w:cs="Arial" w:ascii="Arial" w:hAnsi="Arial"/>
                </w:rPr>
                <w:t>138 (80)</w:t>
              </w:r>
            </w:ins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Who decides whether to use contraception </w:t>
            </w:r>
            <w:r>
              <w:rPr>
                <w:rFonts w:cs="Arial" w:ascii="Arial" w:hAnsi="Arial"/>
                <w:i/>
                <w:sz w:val="21"/>
              </w:rPr>
              <w:t>(missing 25 women &amp; 27 women)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  <w:del w:id="62" w:author="Jamie Krashin" w:date="2018-06-01T10:06:00Z"/>
              </w:rPr>
            </w:pPr>
            <w:r>
              <w:rPr>
                <w:rFonts w:cs="Arial" w:ascii="Arial" w:hAnsi="Arial"/>
                <w:sz w:val="21"/>
              </w:rPr>
              <w:t>Woman do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del w:id="63" w:author="Jamie Krashin" w:date="2018-06-01T10:06:00Z">
              <w:r>
                <w:rPr>
                  <w:rFonts w:cs="Arial" w:ascii="Arial" w:hAnsi="Arial"/>
                  <w:sz w:val="21"/>
                </w:rPr>
                <w:delText>Man does or both do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del w:id="64" w:author="Jamie Krashin" w:date="2018-06-01T10:06:00Z"/>
              </w:rPr>
            </w:pPr>
            <w:r>
              <w:rPr>
                <w:rFonts w:cs="Arial" w:ascii="Arial" w:hAnsi="Arial"/>
              </w:rPr>
              <w:t>62 (31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65" w:author="Jamie Krashin" w:date="2018-06-01T10:06:00Z">
              <w:r>
                <w:rPr>
                  <w:rFonts w:cs="Arial" w:ascii="Arial" w:hAnsi="Arial"/>
                </w:rPr>
                <w:delText>27 (34)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del w:id="66" w:author="Jamie Krashin" w:date="2018-06-01T10:06:00Z"/>
              </w:rPr>
            </w:pPr>
            <w:r>
              <w:rPr>
                <w:rFonts w:cs="Arial" w:ascii="Arial" w:hAnsi="Arial"/>
              </w:rPr>
              <w:t>141 (69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67" w:author="Jamie Krashin" w:date="2018-06-01T10:06:00Z">
              <w:r>
                <w:rPr>
                  <w:rFonts w:cs="Arial" w:ascii="Arial" w:hAnsi="Arial"/>
                </w:rPr>
                <w:delText>53 (66)</w:delText>
              </w:r>
            </w:del>
          </w:p>
        </w:tc>
        <w:tc>
          <w:tcPr>
            <w:tcW w:w="81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del w:id="68" w:author="Jamie Krashin" w:date="2018-06-01T10:06:00Z"/>
              </w:rPr>
            </w:pPr>
            <w:r>
              <w:rPr>
                <w:rFonts w:cs="Arial" w:ascii="Arial" w:hAnsi="Arial"/>
              </w:rPr>
              <w:t>25 (28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69" w:author="Jamie Krashin" w:date="2018-06-01T10:06:00Z">
              <w:r>
                <w:rPr>
                  <w:rFonts w:cs="Arial" w:ascii="Arial" w:hAnsi="Arial"/>
                </w:rPr>
                <w:delText>30 (22)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del w:id="70" w:author="Jamie Krashin" w:date="2018-06-01T10:06:00Z"/>
              </w:rPr>
            </w:pPr>
            <w:r>
              <w:rPr>
                <w:rFonts w:cs="Arial" w:ascii="Arial" w:hAnsi="Arial"/>
              </w:rPr>
              <w:t>64 (72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71" w:author="Jamie Krashin" w:date="2018-06-01T10:06:00Z">
              <w:r>
                <w:rPr>
                  <w:rFonts w:cs="Arial" w:ascii="Arial" w:hAnsi="Arial"/>
                </w:rPr>
                <w:delText>104 (78)</w:delText>
              </w:r>
            </w:del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</w:tr>
      <w:tr>
        <w:trPr>
          <w:trHeight w:val="393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ins w:id="72" w:author="Jamie Krashin" w:date="2018-06-01T10:05:00Z">
              <w:r>
                <w:rPr>
                  <w:rFonts w:cs="Arial" w:ascii="Arial" w:hAnsi="Arial"/>
                  <w:sz w:val="21"/>
                </w:rPr>
                <w:t>Man does or both do</w:t>
              </w:r>
            </w:ins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73" w:author="Jamie Krashin" w:date="2018-06-01T10:06:00Z">
              <w:r>
                <w:rPr>
                  <w:rFonts w:cs="Arial" w:ascii="Arial" w:hAnsi="Arial"/>
                </w:rPr>
                <w:t>27 (34)</w:t>
              </w:r>
            </w:ins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74" w:author="Jamie Krashin" w:date="2018-06-01T10:06:00Z">
              <w:r>
                <w:rPr>
                  <w:rFonts w:cs="Arial" w:ascii="Arial" w:hAnsi="Arial"/>
                </w:rPr>
                <w:t>53 (66)</w:t>
              </w:r>
            </w:ins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75" w:author="Jamie Krashin" w:date="2018-06-01T10:06:00Z">
              <w:r>
                <w:rPr>
                  <w:rFonts w:cs="Arial" w:ascii="Arial" w:hAnsi="Arial"/>
                </w:rPr>
                <w:t>30 (22)</w:t>
              </w:r>
            </w:ins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76" w:author="Jamie Krashin" w:date="2018-06-01T10:06:00Z">
              <w:r>
                <w:rPr>
                  <w:rFonts w:cs="Arial" w:ascii="Arial" w:hAnsi="Arial"/>
                </w:rPr>
                <w:t>104 (78)</w:t>
              </w:r>
            </w:ins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1"/>
                <w:u w:val="single"/>
              </w:rPr>
              <w:t>Reproductive history</w:t>
            </w:r>
          </w:p>
        </w:tc>
      </w:tr>
      <w:tr>
        <w:trPr>
          <w:trHeight w:val="274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Number of children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1"/>
                <w:del w:id="78" w:author="Jamie Krashin" w:date="2018-06-01T10:08:00Z"/>
              </w:rPr>
            </w:pPr>
            <w:del w:id="77" w:author="Jamie Krashin" w:date="2018-06-01T10:08:00Z">
              <w:r>
                <w:rPr>
                  <w:rFonts w:cs="Arial" w:ascii="Arial" w:hAnsi="Arial"/>
                  <w:sz w:val="21"/>
                </w:rPr>
                <w:delText>1</w:delText>
              </w:r>
            </w:del>
          </w:p>
          <w:p>
            <w:pPr>
              <w:pStyle w:val="Normal"/>
              <w:spacing w:before="0" w:after="0"/>
              <w:rPr>
                <w:rFonts w:ascii="Arial" w:hAnsi="Arial" w:cs="Arial"/>
                <w:sz w:val="21"/>
                <w:del w:id="80" w:author="Jamie Krashin" w:date="2018-06-01T10:08:00Z"/>
              </w:rPr>
            </w:pPr>
            <w:del w:id="79" w:author="Jamie Krashin" w:date="2018-06-01T10:08:00Z">
              <w:r>
                <w:rPr>
                  <w:rFonts w:cs="Arial" w:ascii="Arial" w:hAnsi="Arial"/>
                  <w:sz w:val="21"/>
                </w:rPr>
                <w:delText>2-3</w:delText>
              </w:r>
            </w:del>
          </w:p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del w:id="81" w:author="Jamie Krashin" w:date="2018-06-01T10:08:00Z">
              <w:r>
                <w:rPr>
                  <w:rFonts w:cs="Arial" w:ascii="Arial" w:hAnsi="Arial"/>
                  <w:sz w:val="21"/>
                </w:rPr>
                <w:delText>4 or more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7 (74)</w:t>
            </w:r>
          </w:p>
          <w:p>
            <w:pPr>
              <w:pStyle w:val="Normal"/>
              <w:spacing w:before="0" w:after="0"/>
              <w:jc w:val="center"/>
              <w:rPr>
                <w:del w:id="83" w:author="Jamie Krashin" w:date="2018-06-01T10:08:00Z"/>
              </w:rPr>
            </w:pPr>
            <w:del w:id="82" w:author="Jamie Krashin" w:date="2018-06-01T10:08:00Z">
              <w:r>
                <w:rPr>
                  <w:rFonts w:cs="Arial" w:ascii="Arial" w:hAnsi="Arial"/>
                </w:rPr>
                <w:delText>38 (58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del w:id="85" w:author="Jamie Krashin" w:date="2018-06-01T10:08:00Z"/>
              </w:rPr>
            </w:pPr>
            <w:del w:id="84" w:author="Jamie Krashin" w:date="2018-06-01T10:08:00Z">
              <w:r>
                <w:rPr>
                  <w:rFonts w:cs="Arial" w:ascii="Arial" w:hAnsi="Arial"/>
                </w:rPr>
                <w:delText>39 (27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86" w:author="Jamie Krashin" w:date="2018-06-01T10:08:00Z">
              <w:r>
                <w:rPr>
                  <w:rFonts w:cs="Arial" w:ascii="Arial" w:hAnsi="Arial"/>
                </w:rPr>
                <w:delText>11 (15)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6 (26)</w:t>
            </w:r>
          </w:p>
          <w:p>
            <w:pPr>
              <w:pStyle w:val="Normal"/>
              <w:spacing w:before="0" w:after="0"/>
              <w:jc w:val="center"/>
              <w:rPr>
                <w:del w:id="88" w:author="Jamie Krashin" w:date="2018-06-01T10:08:00Z"/>
              </w:rPr>
            </w:pPr>
            <w:del w:id="87" w:author="Jamie Krashin" w:date="2018-06-01T10:08:00Z">
              <w:r>
                <w:rPr>
                  <w:rFonts w:cs="Arial" w:ascii="Arial" w:hAnsi="Arial"/>
                </w:rPr>
                <w:delText>27 (42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del w:id="90" w:author="Jamie Krashin" w:date="2018-06-01T10:08:00Z"/>
              </w:rPr>
            </w:pPr>
            <w:del w:id="89" w:author="Jamie Krashin" w:date="2018-06-01T10:08:00Z">
              <w:r>
                <w:rPr>
                  <w:rFonts w:cs="Arial" w:ascii="Arial" w:hAnsi="Arial"/>
                </w:rPr>
                <w:delText>107 (73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91" w:author="Jamie Krashin" w:date="2018-06-01T10:08:00Z">
              <w:r>
                <w:rPr>
                  <w:rFonts w:cs="Arial" w:ascii="Arial" w:hAnsi="Arial"/>
                </w:rPr>
                <w:delText>63 (85)</w:delText>
              </w:r>
            </w:del>
          </w:p>
        </w:tc>
        <w:tc>
          <w:tcPr>
            <w:tcW w:w="81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4 (80)</w:t>
            </w:r>
          </w:p>
          <w:p>
            <w:pPr>
              <w:pStyle w:val="Normal"/>
              <w:spacing w:before="0" w:after="0"/>
              <w:jc w:val="center"/>
              <w:rPr>
                <w:del w:id="93" w:author="Jamie Krashin" w:date="2018-06-01T10:08:00Z"/>
              </w:rPr>
            </w:pPr>
            <w:del w:id="92" w:author="Jamie Krashin" w:date="2018-06-01T10:08:00Z">
              <w:r>
                <w:rPr>
                  <w:rFonts w:cs="Arial" w:ascii="Arial" w:hAnsi="Arial"/>
                </w:rPr>
                <w:delText>26 (65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del w:id="95" w:author="Jamie Krashin" w:date="2018-06-01T10:08:00Z"/>
              </w:rPr>
            </w:pPr>
            <w:del w:id="94" w:author="Jamie Krashin" w:date="2018-06-01T10:08:00Z">
              <w:r>
                <w:rPr>
                  <w:rFonts w:cs="Arial" w:ascii="Arial" w:hAnsi="Arial"/>
                </w:rPr>
                <w:delText>26 (33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96" w:author="Jamie Krashin" w:date="2018-06-01T10:08:00Z">
              <w:r>
                <w:rPr>
                  <w:rFonts w:cs="Arial" w:ascii="Arial" w:hAnsi="Arial"/>
                </w:rPr>
                <w:delText>14 (15)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 (20)</w:t>
            </w:r>
          </w:p>
          <w:p>
            <w:pPr>
              <w:pStyle w:val="Normal"/>
              <w:spacing w:before="0" w:after="0"/>
              <w:jc w:val="center"/>
              <w:rPr>
                <w:del w:id="98" w:author="Jamie Krashin" w:date="2018-06-01T10:08:00Z"/>
              </w:rPr>
            </w:pPr>
            <w:del w:id="97" w:author="Jamie Krashin" w:date="2018-06-01T10:08:00Z">
              <w:r>
                <w:rPr>
                  <w:rFonts w:cs="Arial" w:ascii="Arial" w:hAnsi="Arial"/>
                </w:rPr>
                <w:delText>14 (35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del w:id="100" w:author="Jamie Krashin" w:date="2018-06-01T10:08:00Z"/>
              </w:rPr>
            </w:pPr>
            <w:del w:id="99" w:author="Jamie Krashin" w:date="2018-06-01T10:08:00Z">
              <w:r>
                <w:rPr>
                  <w:rFonts w:cs="Arial" w:ascii="Arial" w:hAnsi="Arial"/>
                </w:rPr>
                <w:delText>87 (77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101" w:author="Jamie Krashin" w:date="2018-06-01T10:08:00Z">
              <w:r>
                <w:rPr>
                  <w:rFonts w:cs="Arial" w:ascii="Arial" w:hAnsi="Arial"/>
                </w:rPr>
                <w:delText>78 (85)</w:delText>
              </w:r>
            </w:del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>
          <w:trHeight w:val="273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ins w:id="102" w:author="Jamie Krashin" w:date="2018-06-01T10:06:00Z">
              <w:r>
                <w:rPr>
                  <w:rFonts w:cs="Arial" w:ascii="Arial" w:hAnsi="Arial"/>
                  <w:sz w:val="21"/>
                </w:rPr>
                <w:t>1</w:t>
              </w:r>
            </w:ins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03" w:author="Jamie Krashin" w:date="2018-06-01T10:07:00Z">
              <w:r>
                <w:rPr>
                  <w:rFonts w:cs="Arial" w:ascii="Arial" w:hAnsi="Arial"/>
                </w:rPr>
                <w:t>38 (58)</w:t>
              </w:r>
            </w:ins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04" w:author="Jamie Krashin" w:date="2018-06-01T10:07:00Z">
              <w:r>
                <w:rPr>
                  <w:rFonts w:cs="Arial" w:ascii="Arial" w:hAnsi="Arial"/>
                </w:rPr>
                <w:t>27 (42)</w:t>
              </w:r>
            </w:ins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05" w:author="Jamie Krashin" w:date="2018-06-01T10:07:00Z">
              <w:r>
                <w:rPr>
                  <w:rFonts w:cs="Arial" w:ascii="Arial" w:hAnsi="Arial"/>
                </w:rPr>
                <w:t>26 (65)</w:t>
              </w:r>
            </w:ins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06" w:author="Jamie Krashin" w:date="2018-06-01T10:08:00Z">
              <w:r>
                <w:rPr>
                  <w:rFonts w:cs="Arial" w:ascii="Arial" w:hAnsi="Arial"/>
                </w:rPr>
                <w:t>14 (35)</w:t>
              </w:r>
            </w:ins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3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ins w:id="107" w:author="Jamie Krashin" w:date="2018-06-01T10:06:00Z">
              <w:r>
                <w:rPr>
                  <w:rFonts w:cs="Arial" w:ascii="Arial" w:hAnsi="Arial"/>
                  <w:sz w:val="21"/>
                </w:rPr>
                <w:t>2-3</w:t>
              </w:r>
            </w:ins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08" w:author="Jamie Krashin" w:date="2018-06-01T10:07:00Z">
              <w:r>
                <w:rPr>
                  <w:rFonts w:cs="Arial" w:ascii="Arial" w:hAnsi="Arial"/>
                </w:rPr>
                <w:t>39 (27)</w:t>
              </w:r>
            </w:ins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09" w:author="Jamie Krashin" w:date="2018-06-01T10:07:00Z">
              <w:r>
                <w:rPr>
                  <w:rFonts w:cs="Arial" w:ascii="Arial" w:hAnsi="Arial"/>
                </w:rPr>
                <w:t>107 (73)</w:t>
              </w:r>
            </w:ins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10" w:author="Jamie Krashin" w:date="2018-06-01T10:07:00Z">
              <w:r>
                <w:rPr>
                  <w:rFonts w:cs="Arial" w:ascii="Arial" w:hAnsi="Arial"/>
                </w:rPr>
                <w:t>26 (33)</w:t>
              </w:r>
            </w:ins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11" w:author="Jamie Krashin" w:date="2018-06-01T10:07:00Z">
              <w:r>
                <w:rPr>
                  <w:rFonts w:cs="Arial" w:ascii="Arial" w:hAnsi="Arial"/>
                </w:rPr>
                <w:t>87 (77)</w:t>
              </w:r>
            </w:ins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3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ins w:id="112" w:author="Jamie Krashin" w:date="2018-06-01T10:06:00Z">
              <w:r>
                <w:rPr>
                  <w:rFonts w:cs="Arial" w:ascii="Arial" w:hAnsi="Arial"/>
                  <w:sz w:val="21"/>
                </w:rPr>
                <w:t>4 or more</w:t>
              </w:r>
            </w:ins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13" w:author="Jamie Krashin" w:date="2018-06-01T10:07:00Z">
              <w:r>
                <w:rPr>
                  <w:rFonts w:cs="Arial" w:ascii="Arial" w:hAnsi="Arial"/>
                </w:rPr>
                <w:t>11 (15)</w:t>
              </w:r>
            </w:ins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14" w:author="Jamie Krashin" w:date="2018-06-01T10:07:00Z">
              <w:r>
                <w:rPr>
                  <w:rFonts w:cs="Arial" w:ascii="Arial" w:hAnsi="Arial"/>
                </w:rPr>
                <w:t>63 (85)</w:t>
              </w:r>
            </w:ins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15" w:author="Jamie Krashin" w:date="2018-06-01T10:07:00Z">
              <w:r>
                <w:rPr>
                  <w:rFonts w:cs="Arial" w:ascii="Arial" w:hAnsi="Arial"/>
                </w:rPr>
                <w:t>14 (15)</w:t>
              </w:r>
            </w:ins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16" w:author="Jamie Krashin" w:date="2018-06-01T10:07:00Z">
              <w:r>
                <w:rPr>
                  <w:rFonts w:cs="Arial" w:ascii="Arial" w:hAnsi="Arial"/>
                </w:rPr>
                <w:t>78 (85)</w:t>
              </w:r>
            </w:ins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>Has a child born with HIV (</w:t>
            </w:r>
            <w:r>
              <w:rPr>
                <w:rFonts w:cs="Arial" w:ascii="Arial" w:hAnsi="Arial"/>
                <w:i/>
                <w:sz w:val="21"/>
              </w:rPr>
              <w:t>missing 1 woma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3 (2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47 (78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5 (3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30 (6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Most recent partner desires fertility (</w:t>
            </w:r>
            <w:r>
              <w:rPr>
                <w:rFonts w:cs="Arial" w:ascii="Arial" w:hAnsi="Arial"/>
                <w:i/>
                <w:sz w:val="21"/>
              </w:rPr>
              <w:t>missing 3 women &amp; 1 ma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84 (6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44 (34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46 (6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22 (3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1"/>
                <w:u w:val="single"/>
              </w:rPr>
              <w:t>Communication and social pressure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Has discussed fertility desires or family planning as a coupl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73 (2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85 (72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58 (2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71 (7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Disclosed HIV status to most recent partner  </w:t>
            </w:r>
            <w:r>
              <w:rPr>
                <w:rFonts w:cs="Arial" w:ascii="Arial" w:hAnsi="Arial"/>
                <w:i/>
                <w:sz w:val="21"/>
              </w:rPr>
              <w:t>(missing 1 ma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99 (3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89 (66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63 (2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74 (7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elieves there is pressure for women to have children, regardless of HIV statu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91 (3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87 (67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60 (2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52 (7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1"/>
              </w:rPr>
              <w:t>Feels pressure to have children from</w:t>
            </w:r>
            <w:r>
              <w:rPr>
                <w:rFonts w:cs="Arial" w:ascii="Arial" w:hAnsi="Arial"/>
                <w:sz w:val="21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1"/>
              </w:rPr>
              <w:t>family or communit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51 (5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43 (46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28 (4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39 (5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Discouraged from childbearing by healthcare worker when HIV status was disclosed</w:t>
            </w:r>
            <w:r>
              <w:rPr>
                <w:rFonts w:cs="Arial" w:ascii="Arial" w:hAnsi="Arial"/>
                <w:sz w:val="21"/>
                <w:vertAlign w:val="superscript"/>
              </w:rPr>
              <w:t xml:space="preserve"> b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8 (4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26 (59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elieves physician would support her decision to have (more) children</w:t>
            </w:r>
            <w:r>
              <w:rPr>
                <w:rFonts w:cs="Arial" w:ascii="Arial" w:hAnsi="Arial"/>
                <w:sz w:val="21"/>
                <w:vertAlign w:val="superscript"/>
              </w:rPr>
              <w:t xml:space="preserve"> b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68 (3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09 (62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1"/>
                <w:u w:val="single"/>
              </w:rPr>
              <w:t>HIV and pregnancy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sz w:val="21"/>
              </w:rPr>
              <w:t xml:space="preserve">Believes HIV-positive women can give birth to HIV-negative babies  </w:t>
            </w:r>
            <w:r>
              <w:rPr>
                <w:rFonts w:cs="Arial" w:ascii="Arial" w:hAnsi="Arial"/>
                <w:i/>
                <w:sz w:val="21"/>
              </w:rPr>
              <w:t>(missing 1 wome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1"/>
              </w:rPr>
            </w:pPr>
            <w:r>
              <w:rPr>
                <w:rFonts w:cs="Arial" w:ascii="Arial" w:hAnsi="Arial"/>
                <w:i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01 (3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98 (66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66 (2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72 (7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</w:tr>
      <w:tr>
        <w:trPr>
          <w:trHeight w:val="271" w:hRule="atLeast"/>
        </w:trPr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How ART during pregnancy affects risk of MTCT</w:t>
            </w:r>
            <w:r>
              <w:rPr>
                <w:rFonts w:cs="Arial" w:ascii="Arial" w:hAnsi="Arial"/>
                <w:sz w:val="21"/>
                <w:vertAlign w:val="superscript"/>
              </w:rPr>
              <w:t xml:space="preserve"> b </w:t>
            </w:r>
            <w:r>
              <w:rPr>
                <w:rFonts w:cs="Arial" w:ascii="Arial" w:hAnsi="Arial"/>
                <w:i/>
                <w:sz w:val="21"/>
              </w:rPr>
              <w:t>(missing 3 women)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reas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del w:id="118" w:author="Jamie Krashin" w:date="2018-06-01T10:09:00Z"/>
              </w:rPr>
            </w:pPr>
            <w:del w:id="117" w:author="Jamie Krashin" w:date="2018-06-01T10:09:00Z">
              <w:r>
                <w:rPr>
                  <w:rFonts w:cs="Arial" w:ascii="Arial" w:hAnsi="Arial"/>
                </w:rPr>
                <w:delText>Decreases</w:delText>
              </w:r>
            </w:del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del w:id="119" w:author="Jamie Krashin" w:date="2018-06-01T10:09:00Z">
              <w:r>
                <w:rPr>
                  <w:rFonts w:cs="Arial" w:ascii="Arial" w:hAnsi="Arial"/>
                </w:rPr>
                <w:delText>No change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36 (38)</w:t>
            </w:r>
          </w:p>
          <w:p>
            <w:pPr>
              <w:pStyle w:val="Normal"/>
              <w:spacing w:before="0" w:after="0"/>
              <w:jc w:val="center"/>
              <w:rPr>
                <w:del w:id="121" w:author="Jamie Krashin" w:date="2018-06-01T10:09:00Z"/>
              </w:rPr>
            </w:pPr>
            <w:del w:id="120" w:author="Jamie Krashin" w:date="2018-06-01T10:09:00Z">
              <w:r>
                <w:rPr>
                  <w:rFonts w:cs="Arial" w:ascii="Arial" w:hAnsi="Arial"/>
                </w:rPr>
                <w:delText>11 (42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122" w:author="Jamie Krashin" w:date="2018-06-01T10:09:00Z">
              <w:r>
                <w:rPr>
                  <w:rFonts w:cs="Arial" w:ascii="Arial" w:hAnsi="Arial"/>
                </w:rPr>
                <w:delText>58 (31)</w:delText>
              </w:r>
            </w:del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58 (62)</w:t>
            </w:r>
          </w:p>
          <w:p>
            <w:pPr>
              <w:pStyle w:val="Normal"/>
              <w:spacing w:before="0" w:after="0"/>
              <w:jc w:val="center"/>
              <w:rPr>
                <w:del w:id="124" w:author="Jamie Krashin" w:date="2018-06-01T10:09:00Z"/>
              </w:rPr>
            </w:pPr>
            <w:del w:id="123" w:author="Jamie Krashin" w:date="2018-06-01T10:09:00Z">
              <w:r>
                <w:rPr>
                  <w:rFonts w:cs="Arial" w:ascii="Arial" w:hAnsi="Arial"/>
                </w:rPr>
                <w:delText>15 (58)</w:delText>
              </w:r>
            </w:del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del w:id="125" w:author="Jamie Krashin" w:date="2018-06-01T10:09:00Z">
              <w:r>
                <w:rPr>
                  <w:rFonts w:cs="Arial" w:ascii="Arial" w:hAnsi="Arial"/>
                </w:rPr>
                <w:delText>127 (69)</w:delText>
              </w:r>
            </w:del>
          </w:p>
        </w:tc>
        <w:tc>
          <w:tcPr>
            <w:tcW w:w="81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>
          <w:trHeight w:val="27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ins w:id="126" w:author="Jamie Krashin" w:date="2018-06-01T10:08:00Z">
              <w:r>
                <w:rPr>
                  <w:rFonts w:cs="Arial" w:ascii="Arial" w:hAnsi="Arial"/>
                </w:rPr>
                <w:t>Decreases</w:t>
              </w:r>
            </w:ins>
          </w:p>
        </w:tc>
        <w:tc>
          <w:tcPr>
            <w:tcW w:w="11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27" w:author="Jamie Krashin" w:date="2018-06-01T10:08:00Z">
              <w:r>
                <w:rPr>
                  <w:rFonts w:cs="Arial" w:ascii="Arial" w:hAnsi="Arial"/>
                </w:rPr>
                <w:t>11 (42)</w:t>
              </w:r>
            </w:ins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28" w:author="Jamie Krashin" w:date="2018-06-01T10:09:00Z">
              <w:r>
                <w:rPr>
                  <w:rFonts w:cs="Arial" w:ascii="Arial" w:hAnsi="Arial"/>
                </w:rPr>
                <w:t>15 (58)</w:t>
              </w:r>
            </w:ins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ins w:id="129" w:author="Jamie Krashin" w:date="2018-06-01T10:08:00Z">
              <w:r>
                <w:rPr>
                  <w:rFonts w:cs="Arial" w:ascii="Arial" w:hAnsi="Arial"/>
                </w:rPr>
                <w:t>No change</w:t>
              </w:r>
            </w:ins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30" w:author="Jamie Krashin" w:date="2018-06-01T10:08:00Z">
              <w:r>
                <w:rPr>
                  <w:rFonts w:cs="Arial" w:ascii="Arial" w:hAnsi="Arial"/>
                </w:rPr>
                <w:t>58 (31)</w:t>
              </w:r>
            </w:ins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ins w:id="131" w:author="Jamie Krashin" w:date="2018-06-01T10:09:00Z">
              <w:r>
                <w:rPr>
                  <w:rFonts w:cs="Arial" w:ascii="Arial" w:hAnsi="Arial"/>
                </w:rPr>
                <w:t>127 (69)</w:t>
              </w:r>
            </w:ins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Believes pregnancy is unhealthy for her</w:t>
            </w:r>
            <w:r>
              <w:rPr>
                <w:rFonts w:cs="Arial" w:ascii="Arial" w:hAnsi="Arial"/>
                <w:sz w:val="21"/>
                <w:vertAlign w:val="superscript"/>
              </w:rPr>
              <w:t xml:space="preserve"> b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45 (2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55 (77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</w:tbl>
    <w:p>
      <w:pPr>
        <w:pStyle w:val="Normal"/>
        <w:spacing w:lineRule="auto" w:line="240" w:before="0" w:after="0"/>
        <w:ind w:left="-1354" w:hanging="0"/>
        <w:rPr/>
      </w:pPr>
      <w:r>
        <w:rPr>
          <w:rFonts w:cs="Arial" w:ascii="Arial" w:hAnsi="Arial"/>
          <w:sz w:val="21"/>
        </w:rPr>
        <w:t xml:space="preserve">ART= Antiretroviral therapy, MTCT=Mother-to-child-transmission </w:t>
      </w:r>
    </w:p>
    <w:p>
      <w:pPr>
        <w:pStyle w:val="Normal"/>
        <w:spacing w:lineRule="auto" w:line="240" w:before="0" w:after="0"/>
        <w:ind w:left="-1354" w:hanging="0"/>
        <w:rPr/>
      </w:pPr>
      <w:r>
        <w:rPr>
          <w:rFonts w:cs="Arial" w:ascii="Arial" w:hAnsi="Arial"/>
          <w:sz w:val="21"/>
          <w:vertAlign w:val="superscript"/>
        </w:rPr>
        <w:t xml:space="preserve">a </w:t>
      </w:r>
      <w:r>
        <w:rPr>
          <w:rFonts w:cs="Arial" w:ascii="Arial" w:hAnsi="Arial"/>
          <w:sz w:val="21"/>
        </w:rPr>
        <w:t xml:space="preserve">Percentages of participants on ART (n=273 women and n=219 men) </w:t>
      </w:r>
    </w:p>
    <w:p>
      <w:pPr>
        <w:pStyle w:val="Normal"/>
        <w:spacing w:lineRule="auto" w:line="240" w:before="0" w:after="0"/>
        <w:ind w:left="-1354" w:hanging="0"/>
        <w:rPr/>
      </w:pPr>
      <w:r>
        <w:rPr>
          <w:rFonts w:cs="Arial" w:ascii="Arial" w:hAnsi="Arial"/>
          <w:sz w:val="21"/>
          <w:vertAlign w:val="superscript"/>
        </w:rPr>
        <w:t>b</w:t>
      </w:r>
      <w:r>
        <w:rPr>
          <w:rFonts w:cs="Arial" w:ascii="Arial" w:hAnsi="Arial"/>
          <w:sz w:val="21"/>
        </w:rPr>
        <w:t xml:space="preserve"> Questions asked of female participants only</w:t>
      </w:r>
    </w:p>
    <w:p>
      <w:pPr>
        <w:pStyle w:val="Normal"/>
        <w:spacing w:before="0" w:after="160"/>
        <w:ind w:left="-1350" w:hanging="0"/>
        <w:rPr>
          <w:rFonts w:ascii="Arial" w:hAnsi="Arial" w:cs="Arial"/>
          <w:b/>
          <w:b/>
          <w:sz w:val="21"/>
        </w:rPr>
      </w:pPr>
      <w:r>
        <w:rPr>
          <w:rFonts w:cs="Arial" w:ascii="Arial" w:hAnsi="Arial"/>
          <w:b/>
          <w:sz w:val="21"/>
        </w:rPr>
      </w:r>
    </w:p>
    <w:sectPr>
      <w:type w:val="nextPage"/>
      <w:pgSz w:w="12240" w:h="15840"/>
      <w:pgMar w:left="180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Segoe UI">
    <w:altName w:val="Cambria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mbria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eastAsia="Cambria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libri" w:hAnsi="Calibri" w:eastAsia="Cambria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Segoe UI;Cambria" w:hAnsi="Segoe UI;Cambria" w:cs="Segoe UI;Cambria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sz w:val="22"/>
      <w:szCs w:val="22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sz w:val="22"/>
      <w:szCs w:val="22"/>
      <w:lang w:val="en-US" w:eastAsia="en-US"/>
    </w:rPr>
  </w:style>
  <w:style w:type="character" w:styleId="FootnoteTextChar">
    <w:name w:val="Footnote Text Char"/>
    <w:basedOn w:val="DefaultParagraphFont"/>
    <w:qFormat/>
    <w:rPr>
      <w:rFonts w:ascii="Cambria" w:hAnsi="Cambria" w:eastAsia="MS ??" w:cs="Times New Roman"/>
      <w:sz w:val="20"/>
      <w:szCs w:val="20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mbria" w:hAnsi="Segoe UI;Cambria" w:cs="Segoe UI;Cambria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mbria" w:hAnsi="Cambria" w:eastAsia="MS ??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14:17:00Z</dcterms:created>
  <dc:creator>Jamie Krashin</dc:creator>
  <dc:description/>
  <cp:keywords/>
  <dc:language>en-US</dc:language>
  <cp:lastModifiedBy>Jamie Krashin</cp:lastModifiedBy>
  <dcterms:modified xsi:type="dcterms:W3CDTF">2018-06-02T19:51:00Z</dcterms:modified>
  <cp:revision>3</cp:revision>
  <dc:subject/>
  <dc:title/>
</cp:coreProperties>
</file>